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4DC2" w:rsidRPr="009E0D1E" w:rsidRDefault="00896B39" w:rsidP="009C4DC2">
      <w:pPr>
        <w:widowControl w:val="0"/>
        <w:autoSpaceDE w:val="0"/>
        <w:autoSpaceDN w:val="0"/>
        <w:adjustRightInd w:val="0"/>
        <w:spacing w:line="480" w:lineRule="auto"/>
        <w:rPr>
          <w:b/>
          <w:bCs/>
          <w:sz w:val="28"/>
          <w:szCs w:val="28"/>
        </w:rPr>
      </w:pPr>
      <w:r>
        <w:rPr>
          <w:rFonts w:ascii="Arial" w:eastAsia="Arial" w:hAnsi="Arial" w:cs="Arial"/>
          <w:b/>
          <w:bCs/>
          <w:color w:val="000000" w:themeColor="text1"/>
          <w:sz w:val="28"/>
          <w:szCs w:val="28"/>
        </w:rPr>
        <w:t>Additional file 1</w:t>
      </w:r>
    </w:p>
    <w:p w:rsidR="009C4DC2" w:rsidRPr="009E0D1E" w:rsidRDefault="009C4DC2" w:rsidP="009C4DC2">
      <w:pPr>
        <w:spacing w:line="480" w:lineRule="auto"/>
        <w:jc w:val="both"/>
        <w:rPr>
          <w:rFonts w:ascii="Arial" w:hAnsi="Arial" w:cs="Arial"/>
          <w:b/>
          <w:bCs/>
          <w:i/>
          <w:iCs/>
        </w:rPr>
      </w:pPr>
      <w:bookmarkStart w:id="0" w:name="_Hlk68468718"/>
      <w:bookmarkStart w:id="1" w:name="_Hlk68543008"/>
      <w:bookmarkStart w:id="2" w:name="OLE_LINK3"/>
      <w:bookmarkEnd w:id="0"/>
      <w:bookmarkEnd w:id="1"/>
      <w:bookmarkEnd w:id="2"/>
      <w:r w:rsidRPr="009E0D1E">
        <w:rPr>
          <w:rFonts w:ascii="Arial" w:hAnsi="Arial" w:cs="Arial"/>
          <w:b/>
          <w:bCs/>
          <w:i/>
          <w:iCs/>
        </w:rPr>
        <w:t>Bradykinin</w:t>
      </w:r>
    </w:p>
    <w:p w:rsidR="009C4DC2" w:rsidRPr="009E0D1E" w:rsidRDefault="009C4DC2" w:rsidP="009C4DC2">
      <w:pPr>
        <w:spacing w:line="480" w:lineRule="auto"/>
        <w:jc w:val="both"/>
        <w:rPr>
          <w:rFonts w:ascii="Arial" w:hAnsi="Arial" w:cs="Arial"/>
        </w:rPr>
      </w:pPr>
      <w:r w:rsidRPr="009E0D1E">
        <w:rPr>
          <w:rFonts w:ascii="Arial" w:hAnsi="Arial" w:cs="Arial"/>
        </w:rPr>
        <w:t>Bradykinin had no significant effect on the itch or pain sensation evoked by β-alanine (</w:t>
      </w:r>
      <w:r>
        <w:rPr>
          <w:rFonts w:ascii="Arial" w:hAnsi="Arial" w:cs="Arial"/>
        </w:rPr>
        <w:t>Figure S1</w:t>
      </w:r>
      <w:r w:rsidRPr="009E0D1E">
        <w:rPr>
          <w:rFonts w:ascii="Arial" w:hAnsi="Arial" w:cs="Arial"/>
        </w:rPr>
        <w:t>). The mean cumulative itch or pain ratings with pre-injection of the control solution were in a similar range (itch 16 ± 5.6; pain 10.13 ± 3.5) as with bradykinin (itch 14.88 ± 7.2; pain 8.13 ± 3.62). Maximum itch and pain ratings did not differ between control and bradykinin pre-injection treatments (control itch 1.45 ± 0.44, pain 1.1 ± 0.33; bradykinin itch 1.13 ± 0.44, pain 0.8 ± 0.33).</w:t>
      </w:r>
    </w:p>
    <w:p w:rsidR="009C4DC2" w:rsidRPr="009E0D1E" w:rsidRDefault="009C4DC2" w:rsidP="009C4DC2">
      <w:pPr>
        <w:spacing w:line="480" w:lineRule="auto"/>
        <w:ind w:firstLine="708"/>
        <w:jc w:val="both"/>
        <w:rPr>
          <w:rFonts w:ascii="Arial" w:hAnsi="Arial" w:cs="Arial"/>
        </w:rPr>
      </w:pPr>
      <w:r w:rsidRPr="009E0D1E">
        <w:rPr>
          <w:rFonts w:ascii="Arial" w:hAnsi="Arial" w:cs="Arial"/>
        </w:rPr>
        <w:t xml:space="preserve">Bradykinin pre-injection significantly decreased itch and pain sensations evoked by BAM 8-22 (itch 15.5 ± 5.7 to 6.8 ± 3.5; Wilcoxon matched pairs, p = 0.04; pain 11.2 ± 4.86 to 2.7 ± 1.08; Wilcoxon matched pairs, p = 0.01). Bradykinin pre-injection reduced the maximum pain sensation (control 1.15 ± 0.46; bradykinin 0.5 ± 0.17; Wilcoxon matched pairs, p = 0.02) and itch sensation (control 1.35 ± 0.34; bradykinin 0.8 ± 0.26; Wilcoxon </w:t>
      </w:r>
      <w:r w:rsidRPr="00F279C2">
        <w:rPr>
          <w:rFonts w:ascii="Arial" w:hAnsi="Arial" w:cs="Arial"/>
        </w:rPr>
        <w:t>matched pairs, p = 0.10) in comparison to control (</w:t>
      </w:r>
      <w:r>
        <w:rPr>
          <w:rFonts w:ascii="Arial" w:hAnsi="Arial" w:cs="Arial"/>
        </w:rPr>
        <w:t>Figure S</w:t>
      </w:r>
      <w:r w:rsidRPr="00F279C2">
        <w:rPr>
          <w:rFonts w:ascii="Arial" w:hAnsi="Arial" w:cs="Arial"/>
        </w:rPr>
        <w:t>1).</w:t>
      </w:r>
    </w:p>
    <w:p w:rsidR="009C4DC2" w:rsidRPr="009E0D1E" w:rsidRDefault="009C4DC2" w:rsidP="009C4DC2">
      <w:pPr>
        <w:spacing w:line="480" w:lineRule="auto"/>
        <w:ind w:firstLine="708"/>
        <w:jc w:val="both"/>
        <w:rPr>
          <w:rFonts w:ascii="Arial" w:hAnsi="Arial" w:cs="Arial"/>
        </w:rPr>
      </w:pPr>
      <w:r w:rsidRPr="009E0D1E">
        <w:rPr>
          <w:rFonts w:ascii="Arial" w:hAnsi="Arial" w:cs="Arial"/>
        </w:rPr>
        <w:t xml:space="preserve">The pre-injection of bradykinin caused significantly reduced the cumulative itch sensation caused by </w:t>
      </w:r>
      <w:proofErr w:type="spellStart"/>
      <w:r w:rsidRPr="009E0D1E">
        <w:rPr>
          <w:rFonts w:ascii="Arial" w:hAnsi="Arial" w:cs="Arial"/>
        </w:rPr>
        <w:t>cowhage</w:t>
      </w:r>
      <w:proofErr w:type="spellEnd"/>
      <w:r w:rsidRPr="009E0D1E">
        <w:rPr>
          <w:rFonts w:ascii="Arial" w:hAnsi="Arial" w:cs="Arial"/>
        </w:rPr>
        <w:t xml:space="preserve"> spicules (from 66.09 ± 12.3 to 47.03 ± 9.06; Wilcoxon matched pairs, p = 0.04) and also the cumulative pain ratings (from 17.16 ± 5.89 to 13.96 ± 4.4; Wilcoxon matched pairs, p = 0.01). The proportion of itch and pain with significantly higher maximum itch ratings was not changed by bradykinin (control conditions, </w:t>
      </w:r>
      <w:proofErr w:type="spellStart"/>
      <w:r w:rsidRPr="009E0D1E">
        <w:rPr>
          <w:rFonts w:ascii="Arial" w:hAnsi="Arial" w:cs="Arial"/>
        </w:rPr>
        <w:t>cowhage</w:t>
      </w:r>
      <w:proofErr w:type="spellEnd"/>
      <w:r w:rsidRPr="009E0D1E">
        <w:rPr>
          <w:rFonts w:ascii="Arial" w:hAnsi="Arial" w:cs="Arial"/>
        </w:rPr>
        <w:t xml:space="preserve"> itch 2.75 ± 0.52, pain 1.65 ± 0.52; Wilcoxon matched pairs, p = 0.04; bradykinin itch 2.43 ± 0.49, pain 1.23 ± 0.39; Wilcoxon matched pairs, p = 0.02).</w:t>
      </w:r>
    </w:p>
    <w:p w:rsidR="009C4DC2" w:rsidRPr="009E0D1E" w:rsidRDefault="009C4DC2" w:rsidP="009C4DC2">
      <w:pPr>
        <w:spacing w:line="480" w:lineRule="auto"/>
        <w:jc w:val="both"/>
      </w:pPr>
      <w:r w:rsidRPr="009E0D1E">
        <w:rPr>
          <w:noProof/>
        </w:rPr>
        <w:lastRenderedPageBreak/>
        <w:drawing>
          <wp:inline distT="0" distB="0" distL="0" distR="0" wp14:anchorId="396A117A" wp14:editId="352D56A7">
            <wp:extent cx="6291072" cy="5760575"/>
            <wp:effectExtent l="0" t="0" r="0" b="0"/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Grafik 2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94544" cy="57637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4DC2" w:rsidRPr="009E0D1E" w:rsidRDefault="009C4DC2" w:rsidP="009C4DC2">
      <w:pPr>
        <w:spacing w:line="276" w:lineRule="auto"/>
        <w:jc w:val="both"/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</w:pPr>
      <w:r w:rsidRPr="009E0D1E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t xml:space="preserve">Figure </w:t>
      </w:r>
      <w:r w:rsidR="00896B39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t>S</w:t>
      </w:r>
      <w:r w:rsidRPr="009E0D1E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t xml:space="preserve">1. Modulation of non-histaminergic itch by the inflammatory mediator bradykinin. The </w:t>
      </w:r>
      <w:r w:rsidRPr="00F279C2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t xml:space="preserve">first column shows the numeric rating scale (values are means ± SEM) for 300 s after the injection of the </w:t>
      </w:r>
      <w:proofErr w:type="spellStart"/>
      <w:r w:rsidRPr="00F279C2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t>pruritogen</w:t>
      </w:r>
      <w:proofErr w:type="spellEnd"/>
      <w:r w:rsidRPr="00F279C2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t xml:space="preserve"> with the</w:t>
      </w:r>
      <w:r w:rsidRPr="009E0D1E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t xml:space="preserve"> pre-injection of a control solution. The second column shows the same as the first, but with a pre-injection of bradykinin. The third column compares the effects of the pre-injection of bradykinin and the pre-injection of the control solution on the AUC of the numeric rating scale caused by the </w:t>
      </w:r>
      <w:proofErr w:type="spellStart"/>
      <w:r w:rsidRPr="009E0D1E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t>pruritogen</w:t>
      </w:r>
      <w:proofErr w:type="spellEnd"/>
      <w:r w:rsidRPr="009E0D1E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t xml:space="preserve"> injections. (A) Injection of β-alanine caused almost the same itch and pain sensation following pre-injection of bradykinin or pre-injection of the control solution. (B) The pre-injection of bradykinin caused a slight decrease in the pain and itch sensation after the BAM 8-22 injection. (C) The pre-injection of bradykinin caused a slightly lower itch sensation of the </w:t>
      </w:r>
      <w:proofErr w:type="spellStart"/>
      <w:r w:rsidRPr="009E0D1E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t>cowhage</w:t>
      </w:r>
      <w:proofErr w:type="spellEnd"/>
      <w:r w:rsidRPr="009E0D1E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t xml:space="preserve"> extract injection but did not affect the pain sensation.  </w:t>
      </w:r>
    </w:p>
    <w:p w:rsidR="009C4DC2" w:rsidRPr="009E0D1E" w:rsidRDefault="009C4DC2" w:rsidP="009C4DC2">
      <w:pPr>
        <w:spacing w:line="480" w:lineRule="auto"/>
        <w:jc w:val="both"/>
        <w:rPr>
          <w:rFonts w:ascii="Arial" w:hAnsi="Arial" w:cs="Arial"/>
        </w:rPr>
      </w:pPr>
    </w:p>
    <w:p w:rsidR="009C4DC2" w:rsidRPr="009E0D1E" w:rsidRDefault="009C4DC2" w:rsidP="009C4DC2">
      <w:pPr>
        <w:spacing w:before="240" w:line="276" w:lineRule="auto"/>
        <w:jc w:val="both"/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</w:pPr>
      <w:r w:rsidRPr="009E0D1E">
        <w:rPr>
          <w:rFonts w:ascii="Arial" w:hAnsi="Arial" w:cs="Arial"/>
          <w:noProof/>
        </w:rPr>
        <w:lastRenderedPageBreak/>
        <w:drawing>
          <wp:inline distT="0" distB="0" distL="0" distR="0" wp14:anchorId="27621CA3" wp14:editId="79F15621">
            <wp:extent cx="6168281" cy="3460089"/>
            <wp:effectExtent l="0" t="0" r="4445" b="7620"/>
            <wp:docPr id="22" name="Grafik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Grafik 2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9038" cy="34661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4DC2" w:rsidRPr="009E0D1E" w:rsidRDefault="009C4DC2" w:rsidP="009C4DC2">
      <w:pPr>
        <w:spacing w:before="240" w:line="276" w:lineRule="auto"/>
        <w:jc w:val="both"/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</w:pPr>
      <w:bookmarkStart w:id="3" w:name="_GoBack"/>
      <w:bookmarkEnd w:id="3"/>
      <w:r w:rsidRPr="009E0D1E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t xml:space="preserve">Figure </w:t>
      </w:r>
      <w:r w:rsidR="00896B39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t>S</w:t>
      </w:r>
      <w:r w:rsidRPr="009E0D1E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t>2. Numbers of subjects perceiving an itch sensation with a NRS rating ≥ 1 during a 1</w:t>
      </w:r>
      <w:r w:rsidRPr="009E0D1E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noBreakHyphen/>
        <w:t xml:space="preserve">min sinusoidal stimulation before and after </w:t>
      </w:r>
      <w:proofErr w:type="spellStart"/>
      <w:r w:rsidRPr="009E0D1E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t>pruritogen</w:t>
      </w:r>
      <w:proofErr w:type="spellEnd"/>
      <w:r w:rsidRPr="009E0D1E">
        <w:rPr>
          <w:rFonts w:ascii="Calibri" w:eastAsia="Calibri" w:hAnsi="Calibri" w:cs="Calibri"/>
          <w:b/>
          <w:bCs/>
          <w:color w:val="000000" w:themeColor="text1"/>
          <w:sz w:val="20"/>
          <w:szCs w:val="20"/>
        </w:rPr>
        <w:t xml:space="preserve"> application. Number of subjects with NRS ≥ 1 and number of subjects with NRS ≤ 1 are shown as absolute numbers in stacked columns, while labeling on the y-axis includes the corresponding percentage.</w:t>
      </w:r>
    </w:p>
    <w:p w:rsidR="009C4DC2" w:rsidRPr="009E0D1E" w:rsidRDefault="009C4DC2" w:rsidP="009C4DC2">
      <w:pPr>
        <w:spacing w:line="480" w:lineRule="auto"/>
        <w:jc w:val="both"/>
        <w:rPr>
          <w:rFonts w:ascii="Arial" w:hAnsi="Arial" w:cs="Arial"/>
        </w:rPr>
      </w:pPr>
    </w:p>
    <w:p w:rsidR="000B22F7" w:rsidRDefault="000B22F7"/>
    <w:sectPr w:rsidR="000B22F7" w:rsidSect="005B4943">
      <w:headerReference w:type="even" r:id="rId8"/>
      <w:head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896B39">
      <w:pPr>
        <w:spacing w:after="0" w:line="240" w:lineRule="auto"/>
      </w:pPr>
      <w:r>
        <w:separator/>
      </w:r>
    </w:p>
  </w:endnote>
  <w:endnote w:type="continuationSeparator" w:id="0">
    <w:p w:rsidR="00000000" w:rsidRDefault="00896B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896B39">
      <w:pPr>
        <w:spacing w:after="0" w:line="240" w:lineRule="auto"/>
      </w:pPr>
      <w:r>
        <w:separator/>
      </w:r>
    </w:p>
  </w:footnote>
  <w:footnote w:type="continuationSeparator" w:id="0">
    <w:p w:rsidR="00000000" w:rsidRDefault="00896B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E2064" w:rsidRDefault="009C4DC2" w:rsidP="00326F7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E2064" w:rsidRDefault="00896B39" w:rsidP="00326F72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E2064" w:rsidRDefault="009C4DC2" w:rsidP="00326F7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96B39">
      <w:rPr>
        <w:rStyle w:val="PageNumber"/>
        <w:noProof/>
      </w:rPr>
      <w:t>1</w:t>
    </w:r>
    <w:r>
      <w:rPr>
        <w:rStyle w:val="PageNumber"/>
      </w:rPr>
      <w:fldChar w:fldCharType="end"/>
    </w:r>
  </w:p>
  <w:p w:rsidR="005E2064" w:rsidRPr="00CB71FA" w:rsidRDefault="009C4DC2" w:rsidP="00326F72">
    <w:pPr>
      <w:pStyle w:val="Header"/>
      <w:ind w:right="360"/>
      <w:rPr>
        <w:sz w:val="22"/>
        <w:szCs w:val="22"/>
        <w:lang w:val="en-US"/>
      </w:rPr>
    </w:pPr>
    <w:proofErr w:type="spellStart"/>
    <w:r>
      <w:rPr>
        <w:sz w:val="22"/>
        <w:szCs w:val="22"/>
        <w:lang w:val="en-US"/>
      </w:rPr>
      <w:t>Fiebig</w:t>
    </w:r>
    <w:proofErr w:type="spellEnd"/>
    <w:r w:rsidRPr="00CB71FA">
      <w:rPr>
        <w:sz w:val="22"/>
        <w:szCs w:val="22"/>
        <w:lang w:val="en-US"/>
      </w:rPr>
      <w:t xml:space="preserve"> et al.</w:t>
    </w:r>
    <w:r w:rsidRPr="00CB71FA">
      <w:rPr>
        <w:sz w:val="22"/>
        <w:szCs w:val="22"/>
        <w:lang w:val="en-US"/>
      </w:rPr>
      <w:tab/>
    </w:r>
    <w:r>
      <w:rPr>
        <w:sz w:val="22"/>
        <w:szCs w:val="22"/>
        <w:lang w:val="en-US"/>
      </w:rPr>
      <w:t xml:space="preserve">     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DC2"/>
    <w:rsid w:val="00021C99"/>
    <w:rsid w:val="0002207B"/>
    <w:rsid w:val="00050A19"/>
    <w:rsid w:val="00063547"/>
    <w:rsid w:val="0008245F"/>
    <w:rsid w:val="000832A6"/>
    <w:rsid w:val="00084826"/>
    <w:rsid w:val="0009472A"/>
    <w:rsid w:val="000B22F7"/>
    <w:rsid w:val="000C266B"/>
    <w:rsid w:val="000C35AF"/>
    <w:rsid w:val="000E370B"/>
    <w:rsid w:val="001101C5"/>
    <w:rsid w:val="0011618D"/>
    <w:rsid w:val="0015580B"/>
    <w:rsid w:val="0015747C"/>
    <w:rsid w:val="00174FD3"/>
    <w:rsid w:val="0018109B"/>
    <w:rsid w:val="001967B4"/>
    <w:rsid w:val="001A4AF8"/>
    <w:rsid w:val="001D2049"/>
    <w:rsid w:val="001D4666"/>
    <w:rsid w:val="001F5A00"/>
    <w:rsid w:val="002066D8"/>
    <w:rsid w:val="00212647"/>
    <w:rsid w:val="002134CD"/>
    <w:rsid w:val="002251ED"/>
    <w:rsid w:val="00241186"/>
    <w:rsid w:val="002443F2"/>
    <w:rsid w:val="002456F1"/>
    <w:rsid w:val="00252E63"/>
    <w:rsid w:val="00262BD0"/>
    <w:rsid w:val="00270E81"/>
    <w:rsid w:val="00280663"/>
    <w:rsid w:val="002B7498"/>
    <w:rsid w:val="002D3329"/>
    <w:rsid w:val="002E1E41"/>
    <w:rsid w:val="002F254D"/>
    <w:rsid w:val="002F70D2"/>
    <w:rsid w:val="003121F2"/>
    <w:rsid w:val="0032116F"/>
    <w:rsid w:val="00346D37"/>
    <w:rsid w:val="00353728"/>
    <w:rsid w:val="003A7FCF"/>
    <w:rsid w:val="003B66C6"/>
    <w:rsid w:val="003C4BE3"/>
    <w:rsid w:val="003D1B0C"/>
    <w:rsid w:val="003D3931"/>
    <w:rsid w:val="003D42C8"/>
    <w:rsid w:val="003D4F58"/>
    <w:rsid w:val="003F1955"/>
    <w:rsid w:val="004154CC"/>
    <w:rsid w:val="00434160"/>
    <w:rsid w:val="00440C7E"/>
    <w:rsid w:val="004558C9"/>
    <w:rsid w:val="00481095"/>
    <w:rsid w:val="00485582"/>
    <w:rsid w:val="00486848"/>
    <w:rsid w:val="0049334E"/>
    <w:rsid w:val="004A570C"/>
    <w:rsid w:val="004B620E"/>
    <w:rsid w:val="004C2205"/>
    <w:rsid w:val="004C2F63"/>
    <w:rsid w:val="004D51BD"/>
    <w:rsid w:val="00542047"/>
    <w:rsid w:val="00545923"/>
    <w:rsid w:val="00555E5B"/>
    <w:rsid w:val="005658F9"/>
    <w:rsid w:val="005A08E8"/>
    <w:rsid w:val="005A51DD"/>
    <w:rsid w:val="005D30D5"/>
    <w:rsid w:val="005E4FF6"/>
    <w:rsid w:val="00622936"/>
    <w:rsid w:val="0062487A"/>
    <w:rsid w:val="006270A3"/>
    <w:rsid w:val="00637DDF"/>
    <w:rsid w:val="00672AA0"/>
    <w:rsid w:val="00695C52"/>
    <w:rsid w:val="006A2740"/>
    <w:rsid w:val="006D59B1"/>
    <w:rsid w:val="006E126A"/>
    <w:rsid w:val="006E5798"/>
    <w:rsid w:val="00714D0A"/>
    <w:rsid w:val="007262CA"/>
    <w:rsid w:val="00741288"/>
    <w:rsid w:val="00744FFF"/>
    <w:rsid w:val="0075282B"/>
    <w:rsid w:val="007564FD"/>
    <w:rsid w:val="00760EA2"/>
    <w:rsid w:val="00773479"/>
    <w:rsid w:val="00791AC8"/>
    <w:rsid w:val="00795A82"/>
    <w:rsid w:val="007B75F6"/>
    <w:rsid w:val="007C16F9"/>
    <w:rsid w:val="007C5B46"/>
    <w:rsid w:val="007D7268"/>
    <w:rsid w:val="007E37F1"/>
    <w:rsid w:val="008072F1"/>
    <w:rsid w:val="0085596D"/>
    <w:rsid w:val="00856673"/>
    <w:rsid w:val="0086131A"/>
    <w:rsid w:val="00866F8C"/>
    <w:rsid w:val="008951B2"/>
    <w:rsid w:val="00896B39"/>
    <w:rsid w:val="008B54C8"/>
    <w:rsid w:val="008E0B23"/>
    <w:rsid w:val="008F24B1"/>
    <w:rsid w:val="008F53DC"/>
    <w:rsid w:val="00926221"/>
    <w:rsid w:val="00953609"/>
    <w:rsid w:val="00957D40"/>
    <w:rsid w:val="00964593"/>
    <w:rsid w:val="009662AA"/>
    <w:rsid w:val="009856EA"/>
    <w:rsid w:val="009C4DC2"/>
    <w:rsid w:val="009D107A"/>
    <w:rsid w:val="009D6B14"/>
    <w:rsid w:val="009E2D25"/>
    <w:rsid w:val="00A2120A"/>
    <w:rsid w:val="00A30C4F"/>
    <w:rsid w:val="00A52781"/>
    <w:rsid w:val="00A615DA"/>
    <w:rsid w:val="00A6425A"/>
    <w:rsid w:val="00A86D78"/>
    <w:rsid w:val="00A97055"/>
    <w:rsid w:val="00AA3017"/>
    <w:rsid w:val="00AB384E"/>
    <w:rsid w:val="00AB5A57"/>
    <w:rsid w:val="00AC1E96"/>
    <w:rsid w:val="00AC4A37"/>
    <w:rsid w:val="00AC7609"/>
    <w:rsid w:val="00AD3C4E"/>
    <w:rsid w:val="00B048BC"/>
    <w:rsid w:val="00B172D1"/>
    <w:rsid w:val="00B304EE"/>
    <w:rsid w:val="00B37B67"/>
    <w:rsid w:val="00B4783C"/>
    <w:rsid w:val="00B47B88"/>
    <w:rsid w:val="00B521A9"/>
    <w:rsid w:val="00B70665"/>
    <w:rsid w:val="00B8111F"/>
    <w:rsid w:val="00B949F6"/>
    <w:rsid w:val="00BA4F35"/>
    <w:rsid w:val="00BB6424"/>
    <w:rsid w:val="00BB6B8C"/>
    <w:rsid w:val="00BC7800"/>
    <w:rsid w:val="00BF3186"/>
    <w:rsid w:val="00BF51F4"/>
    <w:rsid w:val="00BF695E"/>
    <w:rsid w:val="00C308AC"/>
    <w:rsid w:val="00C4733C"/>
    <w:rsid w:val="00C52373"/>
    <w:rsid w:val="00C63F11"/>
    <w:rsid w:val="00C737B2"/>
    <w:rsid w:val="00C908B7"/>
    <w:rsid w:val="00CA0937"/>
    <w:rsid w:val="00CB4FDE"/>
    <w:rsid w:val="00CC17A2"/>
    <w:rsid w:val="00CE273D"/>
    <w:rsid w:val="00CE5DDE"/>
    <w:rsid w:val="00CE6FFD"/>
    <w:rsid w:val="00CF128A"/>
    <w:rsid w:val="00CF32E6"/>
    <w:rsid w:val="00D03502"/>
    <w:rsid w:val="00D03F8C"/>
    <w:rsid w:val="00D055D9"/>
    <w:rsid w:val="00D21839"/>
    <w:rsid w:val="00D22E47"/>
    <w:rsid w:val="00D27566"/>
    <w:rsid w:val="00D37D40"/>
    <w:rsid w:val="00D470CE"/>
    <w:rsid w:val="00D50B4E"/>
    <w:rsid w:val="00D5286E"/>
    <w:rsid w:val="00D530BE"/>
    <w:rsid w:val="00D93B56"/>
    <w:rsid w:val="00D94512"/>
    <w:rsid w:val="00DB4DA6"/>
    <w:rsid w:val="00DC5B07"/>
    <w:rsid w:val="00DE0726"/>
    <w:rsid w:val="00DF1831"/>
    <w:rsid w:val="00E22B0F"/>
    <w:rsid w:val="00E31816"/>
    <w:rsid w:val="00E36D62"/>
    <w:rsid w:val="00E41132"/>
    <w:rsid w:val="00E510B4"/>
    <w:rsid w:val="00E55206"/>
    <w:rsid w:val="00EA088D"/>
    <w:rsid w:val="00EA2212"/>
    <w:rsid w:val="00EA2649"/>
    <w:rsid w:val="00EC12F2"/>
    <w:rsid w:val="00EC2708"/>
    <w:rsid w:val="00ED5E1E"/>
    <w:rsid w:val="00ED6517"/>
    <w:rsid w:val="00F00CDC"/>
    <w:rsid w:val="00F03F51"/>
    <w:rsid w:val="00F14E8B"/>
    <w:rsid w:val="00F318B7"/>
    <w:rsid w:val="00F4631F"/>
    <w:rsid w:val="00F6530E"/>
    <w:rsid w:val="00F8044E"/>
    <w:rsid w:val="00F87CA6"/>
    <w:rsid w:val="00F967CA"/>
    <w:rsid w:val="00FA1642"/>
    <w:rsid w:val="00FC7912"/>
    <w:rsid w:val="00FD0C38"/>
    <w:rsid w:val="00FD2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0C4F1B-4CDF-4DFC-B6C1-00F3D65E4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9C4DC2"/>
  </w:style>
  <w:style w:type="paragraph" w:styleId="Header">
    <w:name w:val="header"/>
    <w:basedOn w:val="Normal"/>
    <w:link w:val="HeaderChar"/>
    <w:rsid w:val="009C4DC2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customStyle="1" w:styleId="HeaderChar">
    <w:name w:val="Header Char"/>
    <w:basedOn w:val="DefaultParagraphFont"/>
    <w:link w:val="Header"/>
    <w:rsid w:val="009C4DC2"/>
    <w:rPr>
      <w:rFonts w:ascii="Times New Roman" w:eastAsia="Times New Roman" w:hAnsi="Times New Roman" w:cs="Times New Roman"/>
      <w:sz w:val="24"/>
      <w:szCs w:val="24"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6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i Mol</dc:creator>
  <cp:keywords/>
  <dc:description/>
  <cp:lastModifiedBy>Jini Mol</cp:lastModifiedBy>
  <cp:revision>2</cp:revision>
  <dcterms:created xsi:type="dcterms:W3CDTF">2023-11-06T17:43:00Z</dcterms:created>
  <dcterms:modified xsi:type="dcterms:W3CDTF">2023-11-06T19:43:00Z</dcterms:modified>
</cp:coreProperties>
</file>